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98A" w:rsidRPr="00DC0684" w:rsidRDefault="00A80629" w:rsidP="00E2698A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7E48D5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5</w:t>
      </w:r>
      <w:bookmarkStart w:id="0" w:name="_GoBack"/>
      <w:bookmarkEnd w:id="0"/>
      <w:r w:rsidR="00E2698A" w:rsidRPr="00DC06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Comparasion of transaminase number in three symbiotic systems </w:t>
      </w:r>
      <w:r w:rsidR="00E2698A" w:rsidRPr="00DC0684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1"/>
        </w:rPr>
        <w:t>Bemisia tabaci</w:t>
      </w:r>
      <w:r w:rsidR="00E2698A" w:rsidRPr="00DC06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/Portiera, </w:t>
      </w:r>
      <w:r w:rsidR="00E2698A" w:rsidRPr="00DC0684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1"/>
        </w:rPr>
        <w:t>Acyrthosiphum pisum</w:t>
      </w:r>
      <w:r w:rsidR="00E2698A" w:rsidRPr="00DC06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/Buchnera and</w:t>
      </w:r>
      <w:r w:rsidR="00E2698A" w:rsidRPr="00DC0684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1"/>
        </w:rPr>
        <w:t xml:space="preserve"> Nilaparvata lugens</w:t>
      </w:r>
      <w:r w:rsidR="00E2698A" w:rsidRPr="00DC06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/Yeast-lik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7"/>
        <w:gridCol w:w="1379"/>
        <w:gridCol w:w="741"/>
        <w:gridCol w:w="736"/>
        <w:gridCol w:w="741"/>
        <w:gridCol w:w="849"/>
        <w:gridCol w:w="784"/>
        <w:gridCol w:w="915"/>
      </w:tblGrid>
      <w:tr w:rsidR="00E2698A" w:rsidRPr="00DC0684" w:rsidTr="00E2698A">
        <w:trPr>
          <w:trHeight w:val="675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C number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.tabaci-Portiera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phid-Buchnera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.lugens-Yeast-like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8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.tabaci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ortier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.pisum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uchner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.lugen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yeast-like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partate transamin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lanin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yrosin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kynurenine-oxoglutarat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stidinol-phosphate transamin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cetylornithin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nithine aminotransfer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lutamine-fructose-6-phosphat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uccinyldiaminopimelat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-aminobutyrat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branched-chain-amino-acid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lanine-glyoxylat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hosphoserine transaminas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defin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2698A" w:rsidRPr="00DC0684" w:rsidTr="00E2698A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C06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DC0684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6809AA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809AA">
              <w:rPr>
                <w:rFonts w:ascii="Times New Roman" w:hAnsi="Times New Roman" w:cs="Times New Roman"/>
                <w:bCs/>
                <w:kern w:val="0"/>
                <w:szCs w:val="21"/>
              </w:rPr>
              <w:t>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6809AA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809A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6809AA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809AA">
              <w:rPr>
                <w:rFonts w:ascii="Times New Roman" w:hAnsi="Times New Roman" w:cs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6809AA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809A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6809AA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809A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8A" w:rsidRPr="006809AA" w:rsidRDefault="00E2698A" w:rsidP="00E744A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809A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5</w:t>
            </w:r>
          </w:p>
        </w:tc>
      </w:tr>
    </w:tbl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D86FE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ACF" w:rsidRDefault="00E54ACF" w:rsidP="001D6F99">
      <w:pPr>
        <w:rPr>
          <w:rFonts w:hint="eastAsia"/>
        </w:rPr>
      </w:pPr>
      <w:r>
        <w:separator/>
      </w:r>
    </w:p>
  </w:endnote>
  <w:endnote w:type="continuationSeparator" w:id="0">
    <w:p w:rsidR="00E54ACF" w:rsidRDefault="00E54ACF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3168D8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7E48D5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ACF" w:rsidRDefault="00E54ACF" w:rsidP="001D6F99">
      <w:pPr>
        <w:rPr>
          <w:rFonts w:hint="eastAsia"/>
        </w:rPr>
      </w:pPr>
      <w:r>
        <w:separator/>
      </w:r>
    </w:p>
  </w:footnote>
  <w:footnote w:type="continuationSeparator" w:id="0">
    <w:p w:rsidR="00E54ACF" w:rsidRDefault="00E54ACF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B04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5BC5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7EE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0E58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8D8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2EB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169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536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8D5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800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5956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0629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ACF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3DE0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2E1408-8387-41EA-8F8F-12229D8A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2</cp:revision>
  <cp:lastPrinted>2016-01-11T12:21:00Z</cp:lastPrinted>
  <dcterms:created xsi:type="dcterms:W3CDTF">2016-06-20T01:17:00Z</dcterms:created>
  <dcterms:modified xsi:type="dcterms:W3CDTF">2017-12-01T18:13:00Z</dcterms:modified>
</cp:coreProperties>
</file>